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0552B" w14:textId="641720B3" w:rsidR="009168F3" w:rsidRDefault="00100CBB" w:rsidP="00BA7A6F">
      <w:pPr>
        <w:tabs>
          <w:tab w:val="left" w:pos="12420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0264D5">
        <w:rPr>
          <w:rFonts w:ascii="Times New Roman" w:hAnsi="Times New Roman" w:cs="Times New Roman"/>
        </w:rPr>
        <w:t>t</w:t>
      </w:r>
      <w:r w:rsidR="001C2C1A" w:rsidRPr="00267F31">
        <w:rPr>
          <w:rFonts w:ascii="Times New Roman" w:hAnsi="Times New Roman" w:cs="Times New Roman"/>
        </w:rPr>
        <w:t xml:space="preserve">able </w:t>
      </w:r>
      <w:r w:rsidR="00F56FEC">
        <w:rPr>
          <w:rFonts w:ascii="Times New Roman" w:hAnsi="Times New Roman" w:cs="Times New Roman"/>
        </w:rPr>
        <w:t>3</w:t>
      </w:r>
      <w:r w:rsidR="00267F31">
        <w:rPr>
          <w:rFonts w:ascii="Times New Roman" w:hAnsi="Times New Roman" w:cs="Times New Roman"/>
        </w:rPr>
        <w:t xml:space="preserve">. </w:t>
      </w:r>
      <w:r w:rsidR="00EA66C6">
        <w:rPr>
          <w:rFonts w:ascii="Times New Roman" w:hAnsi="Times New Roman" w:cs="Times New Roman"/>
        </w:rPr>
        <w:t xml:space="preserve">Measurements of </w:t>
      </w:r>
      <w:r w:rsidR="00F56FEC">
        <w:rPr>
          <w:rFonts w:ascii="Times New Roman" w:hAnsi="Times New Roman" w:cs="Times New Roman"/>
        </w:rPr>
        <w:t>global brain morphometry and radiomics of left DLFPC</w:t>
      </w:r>
      <w:r w:rsidR="00EA66C6">
        <w:rPr>
          <w:rFonts w:ascii="Times New Roman" w:hAnsi="Times New Roman" w:cs="Times New Roman"/>
        </w:rPr>
        <w:t xml:space="preserve"> in the two randomized </w:t>
      </w:r>
      <w:r w:rsidR="002947BE">
        <w:rPr>
          <w:rFonts w:ascii="Times New Roman" w:hAnsi="Times New Roman" w:cs="Times New Roman"/>
        </w:rPr>
        <w:t>r</w:t>
      </w:r>
      <w:r w:rsidR="00EB282F">
        <w:rPr>
          <w:rFonts w:ascii="Times New Roman" w:hAnsi="Times New Roman" w:cs="Times New Roman"/>
        </w:rPr>
        <w:t xml:space="preserve">TMS </w:t>
      </w:r>
      <w:r w:rsidR="00EA66C6">
        <w:rPr>
          <w:rFonts w:ascii="Times New Roman" w:hAnsi="Times New Roman" w:cs="Times New Roman"/>
        </w:rPr>
        <w:t>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2789"/>
        <w:gridCol w:w="2432"/>
        <w:gridCol w:w="2517"/>
        <w:gridCol w:w="2367"/>
      </w:tblGrid>
      <w:tr w:rsidR="005E2C72" w14:paraId="2304EEC5" w14:textId="77777777" w:rsidTr="0062007E">
        <w:tc>
          <w:tcPr>
            <w:tcW w:w="1435" w:type="pct"/>
            <w:tcBorders>
              <w:top w:val="single" w:sz="4" w:space="0" w:color="auto"/>
              <w:bottom w:val="single" w:sz="4" w:space="0" w:color="auto"/>
            </w:tcBorders>
          </w:tcPr>
          <w:p w14:paraId="7145F1F3" w14:textId="77777777" w:rsidR="005E2C72" w:rsidRDefault="005E2C7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235FEFC4" w14:textId="6772162F" w:rsidR="005E2C72" w:rsidRDefault="005E2C7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rTMS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327DE8AD" w14:textId="559A72DC" w:rsidR="005E2C72" w:rsidRDefault="005E2C7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 rTMS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235410B6" w14:textId="477F187B" w:rsidR="005E2C72" w:rsidRDefault="005E2C7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4DAD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6B11E41E" w14:textId="7CBAE34D" w:rsidR="005E2C72" w:rsidRDefault="005E2C7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4D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F56FEC" w14:paraId="41FB058C" w14:textId="77777777" w:rsidTr="0062007E">
        <w:tc>
          <w:tcPr>
            <w:tcW w:w="1435" w:type="pct"/>
            <w:tcBorders>
              <w:top w:val="single" w:sz="4" w:space="0" w:color="auto"/>
              <w:bottom w:val="nil"/>
            </w:tcBorders>
          </w:tcPr>
          <w:p w14:paraId="34DB8011" w14:textId="5A4D891A" w:rsidR="00F56FEC" w:rsidRDefault="00016F3C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obal </w:t>
            </w:r>
            <w:r w:rsidR="00435D17">
              <w:rPr>
                <w:rFonts w:ascii="Times New Roman" w:hAnsi="Times New Roman" w:cs="Times New Roman"/>
              </w:rPr>
              <w:t>brain morphometry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</w:tcPr>
          <w:p w14:paraId="63CCEA95" w14:textId="77777777" w:rsidR="00F56FEC" w:rsidRDefault="00F56F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</w:tcPr>
          <w:p w14:paraId="4750513C" w14:textId="77777777" w:rsidR="00F56FEC" w:rsidRDefault="00F56F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</w:tcPr>
          <w:p w14:paraId="6F495558" w14:textId="77777777" w:rsidR="00F56FEC" w:rsidRDefault="00F56F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</w:tcPr>
          <w:p w14:paraId="6B5BF60B" w14:textId="77777777" w:rsidR="00F56FEC" w:rsidRDefault="00F56F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4352" w14:paraId="7A58590B" w14:textId="77777777" w:rsidTr="0062007E">
        <w:tc>
          <w:tcPr>
            <w:tcW w:w="1435" w:type="pct"/>
            <w:tcBorders>
              <w:top w:val="nil"/>
              <w:bottom w:val="nil"/>
            </w:tcBorders>
          </w:tcPr>
          <w:p w14:paraId="392BCBEB" w14:textId="7E824D32" w:rsidR="00F54352" w:rsidRDefault="00F54352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lobal GM volume (mm</w:t>
            </w:r>
            <w:r w:rsidRPr="00016F3C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603ABBC1" w14:textId="4B677800" w:rsidR="00F54352" w:rsidRPr="00F54352" w:rsidRDefault="005E54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417923.99</w:t>
            </w:r>
            <w:r w:rsidR="00F54352" w:rsidRPr="00672E3A">
              <w:rPr>
                <w:rFonts w:ascii="Times New Roman" w:eastAsia="SimSun" w:hAnsi="Times New Roman" w:cs="Times New Roman"/>
                <w:lang w:val="en-GB"/>
              </w:rPr>
              <w:t>±</w:t>
            </w:r>
            <w:r>
              <w:rPr>
                <w:rFonts w:ascii="Times New Roman" w:eastAsia="SimSun" w:hAnsi="Times New Roman" w:cs="Times New Roman"/>
                <w:lang w:val="en-GB"/>
              </w:rPr>
              <w:t>53707.7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4841BC98" w14:textId="5A6C4F64" w:rsidR="00F54352" w:rsidRPr="00F54352" w:rsidRDefault="005E54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val="en-GB"/>
              </w:rPr>
              <w:t>405907.88</w:t>
            </w:r>
            <w:r w:rsidR="00F54352" w:rsidRPr="00672E3A">
              <w:rPr>
                <w:rFonts w:ascii="Times New Roman" w:eastAsia="SimSun" w:hAnsi="Times New Roman" w:cs="Times New Roman"/>
                <w:lang w:val="en-GB"/>
              </w:rPr>
              <w:t>±</w:t>
            </w:r>
            <w:r>
              <w:rPr>
                <w:rFonts w:ascii="Times New Roman" w:eastAsia="SimSun" w:hAnsi="Times New Roman" w:cs="Times New Roman"/>
                <w:lang w:val="en-GB"/>
              </w:rPr>
              <w:t>45781.9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CECF920" w14:textId="7C62ACF4" w:rsidR="00F54352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54352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A1DF54D" w14:textId="7A4148BC" w:rsidR="00F54352" w:rsidRDefault="00F5435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</w:tr>
      <w:tr w:rsidR="004C0C46" w14:paraId="531AA6E9" w14:textId="77777777" w:rsidTr="0062007E">
        <w:tc>
          <w:tcPr>
            <w:tcW w:w="1435" w:type="pct"/>
            <w:tcBorders>
              <w:top w:val="nil"/>
              <w:bottom w:val="nil"/>
            </w:tcBorders>
          </w:tcPr>
          <w:p w14:paraId="5610A7F2" w14:textId="789826C6" w:rsidR="004C0C46" w:rsidRDefault="004C0C46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lobal WM volume (mm</w:t>
            </w:r>
            <w:r w:rsidRPr="00016F3C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5807D1D1" w14:textId="26FE889D" w:rsidR="004C0C46" w:rsidRDefault="005E54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304.31</w:t>
            </w:r>
            <w:r w:rsidR="004C0C46" w:rsidRPr="00A0132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8885.5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3F093623" w14:textId="51BF119D" w:rsidR="004C0C46" w:rsidRDefault="005E54EC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272.91</w:t>
            </w:r>
            <w:r w:rsidR="004C0C46" w:rsidRPr="00A0132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9814.73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F6EB62D" w14:textId="264D3E7B" w:rsidR="004C0C46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4C0C46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54FD7E8" w14:textId="3D87BF7F" w:rsidR="004C0C46" w:rsidRDefault="004C0C46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4C0C46" w14:paraId="0C40E6BE" w14:textId="77777777" w:rsidTr="0062007E">
        <w:tc>
          <w:tcPr>
            <w:tcW w:w="1435" w:type="pct"/>
            <w:tcBorders>
              <w:top w:val="nil"/>
              <w:bottom w:val="nil"/>
            </w:tcBorders>
          </w:tcPr>
          <w:p w14:paraId="40822B5C" w14:textId="068E1302" w:rsidR="004C0C46" w:rsidRDefault="004C0C46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ean cortical thickness (mm)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5CC645C8" w14:textId="66FE0E69" w:rsidR="004C0C46" w:rsidRDefault="001F031F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  <w:r w:rsidR="004C0C46" w:rsidRPr="00A0132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3D6FEFEF" w14:textId="1B596D27" w:rsidR="004C0C46" w:rsidRDefault="001F031F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</w:t>
            </w:r>
            <w:r w:rsidR="004C0C46" w:rsidRPr="00A0132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A547B58" w14:textId="349B22B2" w:rsidR="004C0C46" w:rsidRDefault="004C0C46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7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660C9870" w14:textId="3FB28B3B" w:rsidR="004C0C46" w:rsidRDefault="004C0C46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  <w:tr w:rsidR="0062007E" w14:paraId="502190C0" w14:textId="77777777" w:rsidTr="0062007E">
        <w:tc>
          <w:tcPr>
            <w:tcW w:w="1435" w:type="pct"/>
            <w:tcBorders>
              <w:top w:val="nil"/>
              <w:bottom w:val="nil"/>
            </w:tcBorders>
          </w:tcPr>
          <w:p w14:paraId="1A234DE6" w14:textId="4542103C" w:rsidR="0062007E" w:rsidRDefault="00BB71EF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62007E">
              <w:rPr>
                <w:rFonts w:ascii="Times New Roman" w:hAnsi="Times New Roman" w:cs="Times New Roman"/>
              </w:rPr>
              <w:t>PV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57703809" w14:textId="1EB54B27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  <w:r w:rsidRPr="007E4B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0722960D" w14:textId="2C10E7B8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  <w:r w:rsidRPr="007E4B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4E32FF6" w14:textId="6B1BD87E" w:rsidR="0062007E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2007E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2AB3D5E6" w14:textId="6172F700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</w:tr>
      <w:tr w:rsidR="0062007E" w14:paraId="2B237ED6" w14:textId="77777777" w:rsidTr="0062007E">
        <w:tc>
          <w:tcPr>
            <w:tcW w:w="1435" w:type="pct"/>
            <w:tcBorders>
              <w:top w:val="nil"/>
              <w:bottom w:val="nil"/>
            </w:tcBorders>
          </w:tcPr>
          <w:p w14:paraId="32BAF86F" w14:textId="6E0E1CC1" w:rsidR="0062007E" w:rsidRDefault="00BB71EF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62007E">
              <w:rPr>
                <w:rFonts w:ascii="Times New Roman" w:hAnsi="Times New Roman" w:cs="Times New Roman"/>
              </w:rPr>
              <w:t>WMH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49D97644" w14:textId="06788D94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  <w:r w:rsidRPr="00EB35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369AF488" w14:textId="59DC2375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  <w:r w:rsidRPr="00EB35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1A3D979" w14:textId="6D491E49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35DAEF85" w14:textId="291BCE1B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</w:tr>
      <w:tr w:rsidR="0062007E" w14:paraId="0F81F4C5" w14:textId="77777777" w:rsidTr="0062007E">
        <w:tc>
          <w:tcPr>
            <w:tcW w:w="1435" w:type="pct"/>
            <w:tcBorders>
              <w:top w:val="nil"/>
              <w:bottom w:val="nil"/>
            </w:tcBorders>
          </w:tcPr>
          <w:p w14:paraId="0BC59017" w14:textId="243ABDB1" w:rsidR="0062007E" w:rsidRDefault="00BB71EF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62007E">
              <w:rPr>
                <w:rFonts w:ascii="Times New Roman" w:hAnsi="Times New Roman" w:cs="Times New Roman"/>
              </w:rPr>
              <w:t>WMH total score</w:t>
            </w: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35358C9C" w14:textId="719C27B3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  <w:r w:rsidRPr="007E4B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14:paraId="626016BC" w14:textId="0EABEDE6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  <w:r w:rsidRPr="007E4B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B5510E0" w14:textId="6993EDEF" w:rsidR="0062007E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2007E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29752E67" w14:textId="42A26BE8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8</w:t>
            </w:r>
          </w:p>
        </w:tc>
      </w:tr>
      <w:tr w:rsidR="0062007E" w14:paraId="1DC2DF74" w14:textId="77777777" w:rsidTr="0062007E">
        <w:tc>
          <w:tcPr>
            <w:tcW w:w="1435" w:type="pct"/>
            <w:tcBorders>
              <w:top w:val="nil"/>
            </w:tcBorders>
          </w:tcPr>
          <w:p w14:paraId="60C70CEE" w14:textId="19BF3A5E" w:rsidR="0062007E" w:rsidRDefault="0062007E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mics of left DLPFC</w:t>
            </w:r>
          </w:p>
        </w:tc>
        <w:tc>
          <w:tcPr>
            <w:tcW w:w="984" w:type="pct"/>
            <w:tcBorders>
              <w:top w:val="nil"/>
            </w:tcBorders>
          </w:tcPr>
          <w:p w14:paraId="4F47F461" w14:textId="77777777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tcBorders>
              <w:top w:val="nil"/>
            </w:tcBorders>
          </w:tcPr>
          <w:p w14:paraId="167718FD" w14:textId="77777777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</w:tcBorders>
          </w:tcPr>
          <w:p w14:paraId="72065D07" w14:textId="77777777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tcBorders>
              <w:top w:val="nil"/>
            </w:tcBorders>
          </w:tcPr>
          <w:p w14:paraId="792BBB71" w14:textId="77777777" w:rsidR="0062007E" w:rsidRDefault="0062007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4352" w14:paraId="47451349" w14:textId="77777777" w:rsidTr="0062007E">
        <w:tc>
          <w:tcPr>
            <w:tcW w:w="1435" w:type="pct"/>
            <w:tcBorders>
              <w:top w:val="nil"/>
            </w:tcBorders>
          </w:tcPr>
          <w:p w14:paraId="0F48BDA8" w14:textId="355CD6C9" w:rsidR="00F54352" w:rsidRDefault="00F54352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GM volume (mm</w:t>
            </w:r>
            <w:r w:rsidRPr="00016F3C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4" w:type="pct"/>
            <w:tcBorders>
              <w:top w:val="nil"/>
            </w:tcBorders>
          </w:tcPr>
          <w:p w14:paraId="74A09172" w14:textId="2FB283A4" w:rsidR="00F54352" w:rsidRDefault="00F5435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352">
              <w:rPr>
                <w:rFonts w:ascii="Times New Roman" w:eastAsia="SimSun" w:hAnsi="Times New Roman" w:cs="Times New Roman"/>
                <w:lang w:val="en-GB"/>
              </w:rPr>
              <w:t>12013.31±2602.91</w:t>
            </w:r>
          </w:p>
        </w:tc>
        <w:tc>
          <w:tcPr>
            <w:tcW w:w="858" w:type="pct"/>
            <w:tcBorders>
              <w:top w:val="nil"/>
            </w:tcBorders>
          </w:tcPr>
          <w:p w14:paraId="4EF8C430" w14:textId="7D5975DB" w:rsidR="00F54352" w:rsidRDefault="00F5435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4352">
              <w:rPr>
                <w:rFonts w:ascii="Times New Roman" w:eastAsia="SimSun" w:hAnsi="Times New Roman" w:cs="Times New Roman"/>
                <w:lang w:val="en-GB"/>
              </w:rPr>
              <w:t>11521.84±2483.29</w:t>
            </w:r>
          </w:p>
        </w:tc>
        <w:tc>
          <w:tcPr>
            <w:tcW w:w="888" w:type="pct"/>
            <w:tcBorders>
              <w:top w:val="nil"/>
            </w:tcBorders>
          </w:tcPr>
          <w:p w14:paraId="388B565B" w14:textId="5D1E2C3C" w:rsidR="00F54352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54352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835" w:type="pct"/>
            <w:tcBorders>
              <w:top w:val="nil"/>
            </w:tcBorders>
          </w:tcPr>
          <w:p w14:paraId="547CB0A2" w14:textId="74D241CC" w:rsidR="00F54352" w:rsidRDefault="00F54352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</w:tr>
      <w:tr w:rsidR="00144033" w14:paraId="03428260" w14:textId="77777777" w:rsidTr="0062007E">
        <w:tc>
          <w:tcPr>
            <w:tcW w:w="1435" w:type="pct"/>
          </w:tcPr>
          <w:p w14:paraId="68FF6747" w14:textId="45A8ACAB" w:rsidR="00144033" w:rsidRDefault="00144033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WM volume (mm</w:t>
            </w:r>
            <w:r w:rsidRPr="00016F3C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4" w:type="pct"/>
          </w:tcPr>
          <w:p w14:paraId="2929FC6A" w14:textId="754C5B1C" w:rsidR="00144033" w:rsidRPr="00144033" w:rsidRDefault="00144033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44033">
              <w:rPr>
                <w:rFonts w:ascii="Times New Roman" w:eastAsia="SimSun" w:hAnsi="Times New Roman" w:cs="Times New Roman"/>
                <w:lang w:val="en-GB"/>
              </w:rPr>
              <w:t>7278.48±1949.12</w:t>
            </w:r>
          </w:p>
        </w:tc>
        <w:tc>
          <w:tcPr>
            <w:tcW w:w="858" w:type="pct"/>
          </w:tcPr>
          <w:p w14:paraId="4AC53E62" w14:textId="57AFD6AA" w:rsidR="00144033" w:rsidRPr="00144033" w:rsidRDefault="00144033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44033">
              <w:rPr>
                <w:rFonts w:ascii="Times New Roman" w:eastAsia="SimSun" w:hAnsi="Times New Roman" w:cs="Times New Roman"/>
                <w:lang w:val="en-GB"/>
              </w:rPr>
              <w:t>7493.10±1817.14</w:t>
            </w:r>
          </w:p>
        </w:tc>
        <w:tc>
          <w:tcPr>
            <w:tcW w:w="888" w:type="pct"/>
          </w:tcPr>
          <w:p w14:paraId="0BF70135" w14:textId="0754BF66" w:rsidR="00144033" w:rsidRDefault="00144033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5</w:t>
            </w:r>
          </w:p>
        </w:tc>
        <w:tc>
          <w:tcPr>
            <w:tcW w:w="835" w:type="pct"/>
          </w:tcPr>
          <w:p w14:paraId="1DF60C4C" w14:textId="22E1329E" w:rsidR="00144033" w:rsidRDefault="00144033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</w:tr>
      <w:tr w:rsidR="00D2176E" w14:paraId="02D3A2EE" w14:textId="77777777" w:rsidTr="0062007E">
        <w:tc>
          <w:tcPr>
            <w:tcW w:w="1435" w:type="pct"/>
          </w:tcPr>
          <w:p w14:paraId="78F490E6" w14:textId="448651CF" w:rsidR="00D2176E" w:rsidRDefault="00D2176E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rtical thickness (mm)</w:t>
            </w:r>
          </w:p>
        </w:tc>
        <w:tc>
          <w:tcPr>
            <w:tcW w:w="984" w:type="pct"/>
          </w:tcPr>
          <w:p w14:paraId="5967CF40" w14:textId="3DE3A254" w:rsidR="00D2176E" w:rsidRPr="00D2176E" w:rsidRDefault="00D2176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176E">
              <w:rPr>
                <w:rFonts w:ascii="Times New Roman" w:eastAsia="SimSun" w:hAnsi="Times New Roman" w:cs="Times New Roman"/>
                <w:lang w:val="en-GB"/>
              </w:rPr>
              <w:t>3.79±0.47</w:t>
            </w:r>
          </w:p>
        </w:tc>
        <w:tc>
          <w:tcPr>
            <w:tcW w:w="858" w:type="pct"/>
          </w:tcPr>
          <w:p w14:paraId="7E86A24A" w14:textId="3FF003D9" w:rsidR="00D2176E" w:rsidRPr="00D2176E" w:rsidRDefault="00D2176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176E">
              <w:rPr>
                <w:rFonts w:ascii="Times New Roman" w:eastAsia="SimSun" w:hAnsi="Times New Roman" w:cs="Times New Roman"/>
                <w:lang w:val="en-GB"/>
              </w:rPr>
              <w:t>3.64±0.49</w:t>
            </w:r>
          </w:p>
        </w:tc>
        <w:tc>
          <w:tcPr>
            <w:tcW w:w="888" w:type="pct"/>
          </w:tcPr>
          <w:p w14:paraId="0E0CDB22" w14:textId="727EDC51" w:rsidR="00D2176E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2176E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35" w:type="pct"/>
          </w:tcPr>
          <w:p w14:paraId="1E3F70B5" w14:textId="19E37495" w:rsidR="00D2176E" w:rsidRDefault="00D2176E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</w:tr>
      <w:tr w:rsidR="008738E8" w14:paraId="6BA6F04E" w14:textId="77777777" w:rsidTr="0062007E">
        <w:tc>
          <w:tcPr>
            <w:tcW w:w="1435" w:type="pct"/>
          </w:tcPr>
          <w:p w14:paraId="4FF92321" w14:textId="2D20D9E1" w:rsidR="008738E8" w:rsidRDefault="008738E8" w:rsidP="00DA7A36">
            <w:pPr>
              <w:tabs>
                <w:tab w:val="left" w:pos="1242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94EF5">
              <w:rPr>
                <w:rFonts w:ascii="Times New Roman" w:hAnsi="Times New Roman" w:cs="Times New Roman"/>
              </w:rPr>
              <w:t>Gyrification index</w:t>
            </w:r>
            <w:bookmarkStart w:id="0" w:name="_GoBack"/>
            <w:bookmarkEnd w:id="0"/>
          </w:p>
        </w:tc>
        <w:tc>
          <w:tcPr>
            <w:tcW w:w="984" w:type="pct"/>
          </w:tcPr>
          <w:p w14:paraId="23C59197" w14:textId="27C40603" w:rsidR="008738E8" w:rsidRDefault="001F031F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  <w:r w:rsidR="008738E8" w:rsidRPr="004656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58" w:type="pct"/>
          </w:tcPr>
          <w:p w14:paraId="6D6F1735" w14:textId="4BE6DB7B" w:rsidR="008738E8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  <w:r w:rsidR="008738E8" w:rsidRPr="004656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88" w:type="pct"/>
          </w:tcPr>
          <w:p w14:paraId="59DA45C9" w14:textId="07D6F914" w:rsidR="008738E8" w:rsidRDefault="00CC3D71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32C53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835" w:type="pct"/>
          </w:tcPr>
          <w:p w14:paraId="25B421D6" w14:textId="213999C2" w:rsidR="008738E8" w:rsidRDefault="008738E8" w:rsidP="00DA7A36">
            <w:pPr>
              <w:tabs>
                <w:tab w:val="left" w:pos="1242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32C53">
              <w:rPr>
                <w:rFonts w:ascii="Times New Roman" w:hAnsi="Times New Roman" w:cs="Times New Roman"/>
              </w:rPr>
              <w:t>642</w:t>
            </w:r>
          </w:p>
        </w:tc>
      </w:tr>
    </w:tbl>
    <w:p w14:paraId="48D5AB2C" w14:textId="27916034" w:rsidR="00315F5B" w:rsidRPr="00CB350A" w:rsidRDefault="00315F5B" w:rsidP="00EA66C6">
      <w:pPr>
        <w:tabs>
          <w:tab w:val="left" w:pos="12420"/>
        </w:tabs>
        <w:spacing w:line="276" w:lineRule="auto"/>
        <w:rPr>
          <w:rFonts w:ascii="Times New Roman" w:eastAsia="SimSun" w:hAnsi="Times New Roman" w:cs="Times New Roman"/>
          <w:lang w:val="en-GB"/>
        </w:rPr>
      </w:pPr>
    </w:p>
    <w:p w14:paraId="3274467D" w14:textId="77777777" w:rsidR="00E850C9" w:rsidRPr="00E850C9" w:rsidRDefault="00E850C9" w:rsidP="003E6BA8">
      <w:pPr>
        <w:spacing w:line="312" w:lineRule="auto"/>
        <w:jc w:val="both"/>
        <w:rPr>
          <w:rFonts w:ascii="Times New Roman" w:eastAsia="SimSun" w:hAnsi="Times New Roman" w:cs="Times New Roman"/>
          <w:lang w:val="en-GB"/>
        </w:rPr>
      </w:pPr>
      <w:r w:rsidRPr="00E850C9">
        <w:rPr>
          <w:rFonts w:ascii="Times New Roman" w:eastAsia="SimSun" w:hAnsi="Times New Roman" w:cs="Times New Roman"/>
          <w:lang w:val="en-GB"/>
        </w:rPr>
        <w:t>Note. Data are raw scores and presented as mean ± SD.</w:t>
      </w:r>
    </w:p>
    <w:p w14:paraId="0F245FA5" w14:textId="3E238B88" w:rsidR="00315F5B" w:rsidRDefault="00E850C9" w:rsidP="003E6BA8">
      <w:pPr>
        <w:jc w:val="both"/>
        <w:rPr>
          <w:rFonts w:ascii="Times New Roman" w:hAnsi="Times New Roman" w:cs="Times New Roman"/>
        </w:rPr>
      </w:pPr>
      <w:r w:rsidRPr="00E850C9">
        <w:rPr>
          <w:rFonts w:ascii="Times New Roman" w:eastAsia="SimSun" w:hAnsi="Times New Roman" w:cs="Times New Roman"/>
          <w:lang w:val="en-GB"/>
        </w:rPr>
        <w:t>Abbreviations:</w:t>
      </w:r>
      <w:r w:rsidRPr="00CB350A">
        <w:rPr>
          <w:rFonts w:ascii="Times New Roman" w:eastAsia="SimSun" w:hAnsi="Times New Roman" w:cs="Times New Roman"/>
          <w:lang w:val="en-GB"/>
        </w:rPr>
        <w:t xml:space="preserve"> </w:t>
      </w:r>
      <w:r w:rsidR="00D76518">
        <w:rPr>
          <w:rFonts w:ascii="Times New Roman" w:eastAsia="SimSun" w:hAnsi="Times New Roman" w:cs="Times New Roman"/>
          <w:lang w:val="en-GB"/>
        </w:rPr>
        <w:t>DLPFC</w:t>
      </w:r>
      <w:r w:rsidR="00F7533F">
        <w:rPr>
          <w:rFonts w:ascii="Times New Roman" w:eastAsia="SimSun" w:hAnsi="Times New Roman" w:cs="Times New Roman"/>
          <w:lang w:val="en-GB"/>
        </w:rPr>
        <w:t xml:space="preserve"> </w:t>
      </w:r>
      <w:r w:rsidR="00D76518">
        <w:rPr>
          <w:rFonts w:ascii="Times New Roman" w:eastAsia="SimSun" w:hAnsi="Times New Roman" w:cs="Times New Roman"/>
          <w:lang w:val="en-GB"/>
        </w:rPr>
        <w:t>=</w:t>
      </w:r>
      <w:r w:rsidR="00F7533F">
        <w:rPr>
          <w:rFonts w:ascii="Times New Roman" w:eastAsia="SimSun" w:hAnsi="Times New Roman" w:cs="Times New Roman"/>
          <w:lang w:val="en-GB"/>
        </w:rPr>
        <w:t xml:space="preserve"> Dorsolateral prefrontal cortex</w:t>
      </w:r>
      <w:r w:rsidR="00D76518">
        <w:rPr>
          <w:rFonts w:ascii="Times New Roman" w:eastAsia="SimSun" w:hAnsi="Times New Roman" w:cs="Times New Roman"/>
          <w:lang w:val="en-GB"/>
        </w:rPr>
        <w:t xml:space="preserve">; </w:t>
      </w:r>
      <w:r w:rsidR="002947BE">
        <w:rPr>
          <w:rFonts w:ascii="Times New Roman" w:eastAsia="SimSun" w:hAnsi="Times New Roman" w:cs="Times New Roman"/>
          <w:lang w:val="en-GB"/>
        </w:rPr>
        <w:t>r</w:t>
      </w:r>
      <w:r w:rsidR="00D76518" w:rsidRPr="00CB350A">
        <w:rPr>
          <w:rFonts w:ascii="Times New Roman" w:eastAsia="SimSun" w:hAnsi="Times New Roman" w:cs="Times New Roman"/>
          <w:lang w:val="en-GB"/>
        </w:rPr>
        <w:t xml:space="preserve">TMS = </w:t>
      </w:r>
      <w:r w:rsidR="002947BE">
        <w:rPr>
          <w:rFonts w:ascii="Times New Roman" w:eastAsia="SimSun" w:hAnsi="Times New Roman" w:cs="Times New Roman"/>
          <w:lang w:val="en-GB"/>
        </w:rPr>
        <w:t>Repetitive t</w:t>
      </w:r>
      <w:r w:rsidR="00D76518" w:rsidRPr="00CB350A">
        <w:rPr>
          <w:rFonts w:ascii="Times New Roman" w:eastAsia="SimSun" w:hAnsi="Times New Roman" w:cs="Times New Roman"/>
          <w:lang w:val="en-GB"/>
        </w:rPr>
        <w:t>ranscranial magnetic stimulation</w:t>
      </w:r>
      <w:r w:rsidR="00D76518">
        <w:rPr>
          <w:rFonts w:ascii="Times New Roman" w:eastAsia="SimSun" w:hAnsi="Times New Roman" w:cs="Times New Roman"/>
          <w:lang w:val="en-GB"/>
        </w:rPr>
        <w:t>; GM</w:t>
      </w:r>
      <w:r w:rsidR="00F7533F">
        <w:rPr>
          <w:rFonts w:ascii="Times New Roman" w:eastAsia="SimSun" w:hAnsi="Times New Roman" w:cs="Times New Roman"/>
          <w:lang w:val="en-GB"/>
        </w:rPr>
        <w:t xml:space="preserve"> </w:t>
      </w:r>
      <w:r w:rsidR="00D76518">
        <w:rPr>
          <w:rFonts w:ascii="Times New Roman" w:eastAsia="SimSun" w:hAnsi="Times New Roman" w:cs="Times New Roman"/>
          <w:lang w:val="en-GB"/>
        </w:rPr>
        <w:t>=</w:t>
      </w:r>
      <w:r w:rsidR="00F7533F">
        <w:rPr>
          <w:rFonts w:ascii="Times New Roman" w:eastAsia="SimSun" w:hAnsi="Times New Roman" w:cs="Times New Roman"/>
          <w:lang w:val="en-GB"/>
        </w:rPr>
        <w:t xml:space="preserve"> Grey matter</w:t>
      </w:r>
      <w:r w:rsidR="00D76518">
        <w:rPr>
          <w:rFonts w:ascii="Times New Roman" w:eastAsia="SimSun" w:hAnsi="Times New Roman" w:cs="Times New Roman"/>
          <w:lang w:val="en-GB"/>
        </w:rPr>
        <w:t>; WM</w:t>
      </w:r>
      <w:r w:rsidR="00F7533F">
        <w:rPr>
          <w:rFonts w:ascii="Times New Roman" w:eastAsia="SimSun" w:hAnsi="Times New Roman" w:cs="Times New Roman"/>
          <w:lang w:val="en-GB"/>
        </w:rPr>
        <w:t xml:space="preserve"> </w:t>
      </w:r>
      <w:r w:rsidR="00D76518">
        <w:rPr>
          <w:rFonts w:ascii="Times New Roman" w:eastAsia="SimSun" w:hAnsi="Times New Roman" w:cs="Times New Roman"/>
          <w:lang w:val="en-GB"/>
        </w:rPr>
        <w:t>=</w:t>
      </w:r>
      <w:r w:rsidR="00F7533F">
        <w:rPr>
          <w:rFonts w:ascii="Times New Roman" w:eastAsia="SimSun" w:hAnsi="Times New Roman" w:cs="Times New Roman"/>
          <w:lang w:val="en-GB"/>
        </w:rPr>
        <w:t xml:space="preserve"> White matter</w:t>
      </w:r>
      <w:r w:rsidR="00D76518">
        <w:rPr>
          <w:rFonts w:ascii="Times New Roman" w:eastAsia="SimSun" w:hAnsi="Times New Roman" w:cs="Times New Roman"/>
          <w:lang w:val="en-GB"/>
        </w:rPr>
        <w:t xml:space="preserve">; </w:t>
      </w:r>
      <w:r w:rsidR="009C6263">
        <w:rPr>
          <w:rFonts w:ascii="Times New Roman" w:hAnsi="Times New Roman" w:cs="Times New Roman"/>
        </w:rPr>
        <w:t>PVH = Periventricular hyperintensity; DWMH = Deep white matter hyperintensity;</w:t>
      </w:r>
      <w:r w:rsidR="009C6263" w:rsidRPr="00CB350A">
        <w:rPr>
          <w:rFonts w:ascii="Times New Roman" w:eastAsia="SimSun" w:hAnsi="Times New Roman" w:cs="Times New Roman"/>
          <w:lang w:val="en-GB"/>
        </w:rPr>
        <w:t xml:space="preserve"> </w:t>
      </w:r>
      <w:r w:rsidR="00D76518">
        <w:rPr>
          <w:rFonts w:ascii="Times New Roman" w:hAnsi="Times New Roman" w:cs="Times New Roman"/>
        </w:rPr>
        <w:t>WMH = White matter hyperintensity</w:t>
      </w:r>
      <w:r w:rsidR="000A36B7">
        <w:rPr>
          <w:rFonts w:ascii="Times New Roman" w:eastAsia="SimSun" w:hAnsi="Times New Roman" w:cs="Times New Roman"/>
          <w:lang w:val="en-GB"/>
        </w:rPr>
        <w:t>.</w:t>
      </w:r>
    </w:p>
    <w:sectPr w:rsidR="00315F5B" w:rsidSect="002A4ABA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41159" w14:textId="77777777" w:rsidR="00EC3D48" w:rsidRDefault="00EC3D48" w:rsidP="00FB0C74">
      <w:r>
        <w:separator/>
      </w:r>
    </w:p>
  </w:endnote>
  <w:endnote w:type="continuationSeparator" w:id="0">
    <w:p w14:paraId="439A8252" w14:textId="77777777" w:rsidR="00EC3D48" w:rsidRDefault="00EC3D48" w:rsidP="00FB0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EEF77" w14:textId="77777777" w:rsidR="00EC3D48" w:rsidRDefault="00EC3D48" w:rsidP="00FB0C74">
      <w:r>
        <w:separator/>
      </w:r>
    </w:p>
  </w:footnote>
  <w:footnote w:type="continuationSeparator" w:id="0">
    <w:p w14:paraId="5AA96B46" w14:textId="77777777" w:rsidR="00EC3D48" w:rsidRDefault="00EC3D48" w:rsidP="00FB0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1A"/>
    <w:rsid w:val="000012A2"/>
    <w:rsid w:val="0001467A"/>
    <w:rsid w:val="00016F3C"/>
    <w:rsid w:val="000264D5"/>
    <w:rsid w:val="0004155D"/>
    <w:rsid w:val="00063F5B"/>
    <w:rsid w:val="00066C8D"/>
    <w:rsid w:val="00076CD3"/>
    <w:rsid w:val="00086C6A"/>
    <w:rsid w:val="000A2443"/>
    <w:rsid w:val="000A36B7"/>
    <w:rsid w:val="000A5463"/>
    <w:rsid w:val="000B5E61"/>
    <w:rsid w:val="000D4126"/>
    <w:rsid w:val="000D5D5F"/>
    <w:rsid w:val="00100CBB"/>
    <w:rsid w:val="00126203"/>
    <w:rsid w:val="0013485D"/>
    <w:rsid w:val="00144033"/>
    <w:rsid w:val="00167ADE"/>
    <w:rsid w:val="00170DC6"/>
    <w:rsid w:val="0017320A"/>
    <w:rsid w:val="00194EF5"/>
    <w:rsid w:val="00196699"/>
    <w:rsid w:val="001A7DE0"/>
    <w:rsid w:val="001B3A7C"/>
    <w:rsid w:val="001C2C1A"/>
    <w:rsid w:val="001F031F"/>
    <w:rsid w:val="0021131B"/>
    <w:rsid w:val="00217E5B"/>
    <w:rsid w:val="00235F83"/>
    <w:rsid w:val="00243DF9"/>
    <w:rsid w:val="002618F9"/>
    <w:rsid w:val="00265A6A"/>
    <w:rsid w:val="00267F31"/>
    <w:rsid w:val="00275928"/>
    <w:rsid w:val="002812C1"/>
    <w:rsid w:val="002947BE"/>
    <w:rsid w:val="002A4ABA"/>
    <w:rsid w:val="002A6549"/>
    <w:rsid w:val="002D5F42"/>
    <w:rsid w:val="002F2F64"/>
    <w:rsid w:val="00315F5B"/>
    <w:rsid w:val="00356A89"/>
    <w:rsid w:val="00361E64"/>
    <w:rsid w:val="00373D00"/>
    <w:rsid w:val="003843EC"/>
    <w:rsid w:val="003A08A4"/>
    <w:rsid w:val="003B5B35"/>
    <w:rsid w:val="003C1F42"/>
    <w:rsid w:val="003E6BA8"/>
    <w:rsid w:val="00434058"/>
    <w:rsid w:val="00435D17"/>
    <w:rsid w:val="00450C07"/>
    <w:rsid w:val="004659C2"/>
    <w:rsid w:val="00472F64"/>
    <w:rsid w:val="00474DAD"/>
    <w:rsid w:val="004756BD"/>
    <w:rsid w:val="0048321C"/>
    <w:rsid w:val="00492385"/>
    <w:rsid w:val="004A6B98"/>
    <w:rsid w:val="004C0C46"/>
    <w:rsid w:val="004F2BC3"/>
    <w:rsid w:val="004F3D9F"/>
    <w:rsid w:val="0050544C"/>
    <w:rsid w:val="00537F43"/>
    <w:rsid w:val="0054568F"/>
    <w:rsid w:val="005479C2"/>
    <w:rsid w:val="0055637B"/>
    <w:rsid w:val="005642B0"/>
    <w:rsid w:val="00575605"/>
    <w:rsid w:val="00584041"/>
    <w:rsid w:val="005937DF"/>
    <w:rsid w:val="005A7FE0"/>
    <w:rsid w:val="005D4615"/>
    <w:rsid w:val="005E19FE"/>
    <w:rsid w:val="005E2C72"/>
    <w:rsid w:val="005E54EC"/>
    <w:rsid w:val="0060452E"/>
    <w:rsid w:val="00607802"/>
    <w:rsid w:val="00613F2D"/>
    <w:rsid w:val="006172FB"/>
    <w:rsid w:val="0062007E"/>
    <w:rsid w:val="0065251F"/>
    <w:rsid w:val="00652567"/>
    <w:rsid w:val="00693491"/>
    <w:rsid w:val="00697651"/>
    <w:rsid w:val="006A3504"/>
    <w:rsid w:val="006B5E30"/>
    <w:rsid w:val="006D262D"/>
    <w:rsid w:val="00711301"/>
    <w:rsid w:val="00732A79"/>
    <w:rsid w:val="007B7261"/>
    <w:rsid w:val="007C1EF8"/>
    <w:rsid w:val="007E5A12"/>
    <w:rsid w:val="00820678"/>
    <w:rsid w:val="00832C53"/>
    <w:rsid w:val="0083776C"/>
    <w:rsid w:val="008468CC"/>
    <w:rsid w:val="00865AFC"/>
    <w:rsid w:val="008738E8"/>
    <w:rsid w:val="008930E1"/>
    <w:rsid w:val="008D1DEE"/>
    <w:rsid w:val="008E08F6"/>
    <w:rsid w:val="008F064E"/>
    <w:rsid w:val="008F104F"/>
    <w:rsid w:val="009168F3"/>
    <w:rsid w:val="00953BDB"/>
    <w:rsid w:val="00965D6A"/>
    <w:rsid w:val="009801BA"/>
    <w:rsid w:val="00992A98"/>
    <w:rsid w:val="009C6263"/>
    <w:rsid w:val="009D55CE"/>
    <w:rsid w:val="009F11BA"/>
    <w:rsid w:val="00A02D4C"/>
    <w:rsid w:val="00A03BEE"/>
    <w:rsid w:val="00A136F8"/>
    <w:rsid w:val="00A17A38"/>
    <w:rsid w:val="00A241AD"/>
    <w:rsid w:val="00A412F1"/>
    <w:rsid w:val="00A56A9B"/>
    <w:rsid w:val="00A84F5F"/>
    <w:rsid w:val="00A944A7"/>
    <w:rsid w:val="00A956B0"/>
    <w:rsid w:val="00AD506E"/>
    <w:rsid w:val="00B20CFB"/>
    <w:rsid w:val="00B443E6"/>
    <w:rsid w:val="00B6396A"/>
    <w:rsid w:val="00B66B55"/>
    <w:rsid w:val="00B81F93"/>
    <w:rsid w:val="00B834F4"/>
    <w:rsid w:val="00BA2AD8"/>
    <w:rsid w:val="00BA7A6F"/>
    <w:rsid w:val="00BB0804"/>
    <w:rsid w:val="00BB71EF"/>
    <w:rsid w:val="00BB72D9"/>
    <w:rsid w:val="00BC2068"/>
    <w:rsid w:val="00BE77AD"/>
    <w:rsid w:val="00C00309"/>
    <w:rsid w:val="00C25700"/>
    <w:rsid w:val="00C30CB9"/>
    <w:rsid w:val="00C325B2"/>
    <w:rsid w:val="00C45192"/>
    <w:rsid w:val="00C76B69"/>
    <w:rsid w:val="00CB350A"/>
    <w:rsid w:val="00CC3D71"/>
    <w:rsid w:val="00CD625F"/>
    <w:rsid w:val="00D044DA"/>
    <w:rsid w:val="00D04C08"/>
    <w:rsid w:val="00D206FE"/>
    <w:rsid w:val="00D2176E"/>
    <w:rsid w:val="00D274DC"/>
    <w:rsid w:val="00D37A9C"/>
    <w:rsid w:val="00D62FEC"/>
    <w:rsid w:val="00D76518"/>
    <w:rsid w:val="00D954ED"/>
    <w:rsid w:val="00DA7A36"/>
    <w:rsid w:val="00DE6264"/>
    <w:rsid w:val="00E0372C"/>
    <w:rsid w:val="00E165FB"/>
    <w:rsid w:val="00E25BE1"/>
    <w:rsid w:val="00E52F9C"/>
    <w:rsid w:val="00E61319"/>
    <w:rsid w:val="00E7708B"/>
    <w:rsid w:val="00E80959"/>
    <w:rsid w:val="00E850C9"/>
    <w:rsid w:val="00EA66C6"/>
    <w:rsid w:val="00EB282F"/>
    <w:rsid w:val="00EB508D"/>
    <w:rsid w:val="00EB7DC5"/>
    <w:rsid w:val="00EB7F1E"/>
    <w:rsid w:val="00EC3D48"/>
    <w:rsid w:val="00EE29D0"/>
    <w:rsid w:val="00EE705A"/>
    <w:rsid w:val="00F3652B"/>
    <w:rsid w:val="00F367A3"/>
    <w:rsid w:val="00F54352"/>
    <w:rsid w:val="00F56FEC"/>
    <w:rsid w:val="00F7533F"/>
    <w:rsid w:val="00F818E3"/>
    <w:rsid w:val="00F979D6"/>
    <w:rsid w:val="00FB0C74"/>
    <w:rsid w:val="00FD6F80"/>
    <w:rsid w:val="00FE1407"/>
    <w:rsid w:val="00FE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D87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C74"/>
  </w:style>
  <w:style w:type="paragraph" w:styleId="Footer">
    <w:name w:val="footer"/>
    <w:basedOn w:val="Normal"/>
    <w:link w:val="Foot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C74"/>
  </w:style>
  <w:style w:type="character" w:styleId="CommentReference">
    <w:name w:val="annotation reference"/>
    <w:basedOn w:val="DefaultParagraphFont"/>
    <w:uiPriority w:val="99"/>
    <w:semiHidden/>
    <w:unhideWhenUsed/>
    <w:rsid w:val="0071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0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C74"/>
  </w:style>
  <w:style w:type="paragraph" w:styleId="Footer">
    <w:name w:val="footer"/>
    <w:basedOn w:val="Normal"/>
    <w:link w:val="Foot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C74"/>
  </w:style>
  <w:style w:type="character" w:styleId="CommentReference">
    <w:name w:val="annotation reference"/>
    <w:basedOn w:val="DefaultParagraphFont"/>
    <w:uiPriority w:val="99"/>
    <w:semiHidden/>
    <w:unhideWhenUsed/>
    <w:rsid w:val="0071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1</Pages>
  <Words>170</Words>
  <Characters>97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u</dc:creator>
  <cp:keywords/>
  <dc:description/>
  <cp:lastModifiedBy>hanna lu</cp:lastModifiedBy>
  <cp:revision>79</cp:revision>
  <dcterms:created xsi:type="dcterms:W3CDTF">2020-02-22T08:00:00Z</dcterms:created>
  <dcterms:modified xsi:type="dcterms:W3CDTF">2022-06-14T06:58:00Z</dcterms:modified>
</cp:coreProperties>
</file>